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78E5" w:rsidRPr="00481980" w:rsidRDefault="00A378E5" w:rsidP="00A208D8">
      <w:pPr>
        <w:spacing w:after="40"/>
        <w:rPr>
          <w:rFonts w:cstheme="minorHAnsi"/>
          <w:sz w:val="20"/>
          <w:szCs w:val="20"/>
          <w:lang w:val="en-GB"/>
        </w:rPr>
      </w:pPr>
      <w:r w:rsidRPr="00AD460C">
        <w:rPr>
          <w:b/>
          <w:color w:val="1F4E79" w:themeColor="accent1" w:themeShade="80"/>
          <w:sz w:val="20"/>
          <w:szCs w:val="20"/>
          <w:lang w:val="en-US"/>
        </w:rPr>
        <w:t>Table S</w:t>
      </w:r>
      <w:r w:rsidR="00725EE6">
        <w:rPr>
          <w:b/>
          <w:color w:val="1F4E79" w:themeColor="accent1" w:themeShade="80"/>
          <w:sz w:val="20"/>
          <w:szCs w:val="20"/>
          <w:lang w:val="en-US"/>
        </w:rPr>
        <w:t>6</w:t>
      </w:r>
      <w:r w:rsidRPr="00AD460C">
        <w:rPr>
          <w:b/>
          <w:color w:val="1F4E79" w:themeColor="accent1" w:themeShade="80"/>
          <w:sz w:val="20"/>
          <w:szCs w:val="20"/>
          <w:lang w:val="en-US"/>
        </w:rPr>
        <w:t>.</w:t>
      </w:r>
      <w:r w:rsidRPr="00481980">
        <w:rPr>
          <w:rFonts w:cstheme="minorHAnsi"/>
          <w:sz w:val="20"/>
          <w:szCs w:val="20"/>
          <w:lang w:val="en-GB"/>
        </w:rPr>
        <w:t xml:space="preserve"> </w:t>
      </w:r>
      <w:r w:rsidRPr="00481980">
        <w:rPr>
          <w:rFonts w:cstheme="minorHAnsi"/>
          <w:b/>
          <w:sz w:val="20"/>
          <w:szCs w:val="20"/>
          <w:lang w:val="en-GB"/>
        </w:rPr>
        <w:t>General plasmids used in this work.</w:t>
      </w:r>
    </w:p>
    <w:tbl>
      <w:tblPr>
        <w:tblW w:w="9371" w:type="dxa"/>
        <w:tblInd w:w="93" w:type="dxa"/>
        <w:tblLook w:val="04A0" w:firstRow="1" w:lastRow="0" w:firstColumn="1" w:lastColumn="0" w:noHBand="0" w:noVBand="1"/>
      </w:tblPr>
      <w:tblGrid>
        <w:gridCol w:w="915"/>
        <w:gridCol w:w="205"/>
        <w:gridCol w:w="6275"/>
        <w:gridCol w:w="133"/>
        <w:gridCol w:w="1843"/>
      </w:tblGrid>
      <w:tr w:rsidR="00A378E5" w:rsidRPr="00AD460C" w:rsidTr="0005476C">
        <w:trPr>
          <w:trHeight w:val="141"/>
        </w:trPr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A378E5" w:rsidRPr="003D1AE2" w:rsidRDefault="002C0D01" w:rsidP="00B500A1">
            <w:pPr>
              <w:spacing w:after="0" w:line="240" w:lineRule="auto"/>
              <w:rPr>
                <w:rFonts w:eastAsia="Times New Roman" w:cstheme="minorHAnsi"/>
                <w:b/>
                <w:bCs/>
                <w:color w:val="1F4E79" w:themeColor="accent1" w:themeShade="80"/>
                <w:sz w:val="18"/>
                <w:szCs w:val="18"/>
                <w:lang w:val="en-GB" w:eastAsia="en-GB"/>
              </w:rPr>
            </w:pPr>
            <w:r w:rsidRPr="003D1AE2">
              <w:rPr>
                <w:rFonts w:eastAsia="Times New Roman" w:cstheme="minorHAnsi"/>
                <w:b/>
                <w:bCs/>
                <w:color w:val="1F4E79" w:themeColor="accent1" w:themeShade="80"/>
                <w:sz w:val="18"/>
                <w:szCs w:val="18"/>
                <w:lang w:val="en-GB" w:eastAsia="en-GB"/>
              </w:rPr>
              <w:t>Plasmid</w:t>
            </w:r>
          </w:p>
        </w:tc>
        <w:tc>
          <w:tcPr>
            <w:tcW w:w="6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A378E5" w:rsidRPr="003D1AE2" w:rsidRDefault="00A378E5" w:rsidP="00B500A1">
            <w:pPr>
              <w:spacing w:after="0" w:line="240" w:lineRule="auto"/>
              <w:ind w:left="-79"/>
              <w:rPr>
                <w:rFonts w:eastAsia="Times New Roman" w:cstheme="minorHAnsi"/>
                <w:b/>
                <w:bCs/>
                <w:color w:val="1F4E79" w:themeColor="accent1" w:themeShade="80"/>
                <w:sz w:val="18"/>
                <w:szCs w:val="18"/>
                <w:lang w:val="en-GB" w:eastAsia="en-GB"/>
              </w:rPr>
            </w:pPr>
            <w:r w:rsidRPr="003D1AE2">
              <w:rPr>
                <w:rFonts w:eastAsia="Times New Roman" w:cstheme="minorHAnsi"/>
                <w:b/>
                <w:bCs/>
                <w:color w:val="1F4E79" w:themeColor="accent1" w:themeShade="80"/>
                <w:sz w:val="18"/>
                <w:szCs w:val="18"/>
                <w:lang w:val="en-GB" w:eastAsia="en-GB"/>
              </w:rPr>
              <w:t>Description</w:t>
            </w:r>
          </w:p>
        </w:tc>
        <w:tc>
          <w:tcPr>
            <w:tcW w:w="1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:rsidR="00A378E5" w:rsidRPr="003D1AE2" w:rsidRDefault="00A378E5" w:rsidP="00B500A1">
            <w:pPr>
              <w:spacing w:after="0" w:line="240" w:lineRule="auto"/>
              <w:ind w:left="-108" w:right="175"/>
              <w:rPr>
                <w:rFonts w:eastAsia="Times New Roman" w:cstheme="minorHAnsi"/>
                <w:b/>
                <w:bCs/>
                <w:color w:val="1F4E79" w:themeColor="accent1" w:themeShade="80"/>
                <w:sz w:val="18"/>
                <w:szCs w:val="18"/>
                <w:lang w:val="en-GB" w:eastAsia="en-GB"/>
              </w:rPr>
            </w:pPr>
            <w:r w:rsidRPr="003D1AE2">
              <w:rPr>
                <w:rFonts w:eastAsia="Times New Roman" w:cstheme="minorHAnsi"/>
                <w:b/>
                <w:bCs/>
                <w:color w:val="1F4E79" w:themeColor="accent1" w:themeShade="80"/>
                <w:sz w:val="18"/>
                <w:szCs w:val="18"/>
                <w:lang w:val="en-GB" w:eastAsia="en-GB"/>
              </w:rPr>
              <w:t>References</w:t>
            </w:r>
          </w:p>
        </w:tc>
      </w:tr>
      <w:tr w:rsidR="00A378E5" w:rsidRPr="00AD460C" w:rsidTr="0005476C"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824E13" w:rsidRDefault="00A378E5" w:rsidP="00B500A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"/>
                <w:szCs w:val="2"/>
                <w:lang w:val="en-GB" w:eastAsia="en-GB"/>
              </w:rPr>
            </w:pPr>
          </w:p>
        </w:tc>
        <w:tc>
          <w:tcPr>
            <w:tcW w:w="6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824E13" w:rsidRDefault="00A378E5" w:rsidP="00B500A1">
            <w:pPr>
              <w:spacing w:after="0" w:line="240" w:lineRule="auto"/>
              <w:ind w:left="-79"/>
              <w:rPr>
                <w:rFonts w:eastAsia="Times New Roman" w:cstheme="minorHAnsi"/>
                <w:b/>
                <w:bCs/>
                <w:color w:val="000000"/>
                <w:sz w:val="2"/>
                <w:szCs w:val="2"/>
                <w:lang w:val="en-GB" w:eastAsia="en-GB"/>
              </w:rPr>
            </w:pPr>
          </w:p>
        </w:tc>
        <w:tc>
          <w:tcPr>
            <w:tcW w:w="19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824E13" w:rsidRDefault="00A378E5" w:rsidP="00B500A1">
            <w:pPr>
              <w:spacing w:after="0" w:line="240" w:lineRule="auto"/>
              <w:ind w:left="-108" w:right="175"/>
              <w:rPr>
                <w:rFonts w:eastAsia="Times New Roman" w:cstheme="minorHAnsi"/>
                <w:b/>
                <w:bCs/>
                <w:color w:val="000000"/>
                <w:sz w:val="2"/>
                <w:szCs w:val="2"/>
                <w:lang w:val="en-GB" w:eastAsia="en-GB"/>
              </w:rPr>
            </w:pPr>
          </w:p>
        </w:tc>
      </w:tr>
      <w:tr w:rsidR="00A378E5" w:rsidRPr="00136404" w:rsidTr="0005476C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A378E5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136404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NPTS138</w:t>
            </w:r>
          </w:p>
        </w:tc>
        <w:tc>
          <w:tcPr>
            <w:tcW w:w="6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378E5" w:rsidRPr="00136404" w:rsidRDefault="00A378E5" w:rsidP="003645CA">
            <w:pPr>
              <w:spacing w:after="0" w:line="240" w:lineRule="auto"/>
              <w:ind w:left="-79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136404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GB" w:eastAsia="en-GB"/>
              </w:rPr>
              <w:t>sacB</w:t>
            </w:r>
            <w:r w:rsidRPr="00136404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-containing sui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c</w:t>
            </w:r>
            <w:r w:rsidRPr="00136404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ide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lasmid</w:t>
            </w:r>
            <w:r w:rsidRPr="00136404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 xml:space="preserve"> used for double homologous recombination, Kan</w:t>
            </w:r>
            <w:r w:rsidRPr="00136404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GB" w:eastAsia="en-GB"/>
              </w:rPr>
              <w:t>R</w:t>
            </w:r>
          </w:p>
        </w:tc>
        <w:tc>
          <w:tcPr>
            <w:tcW w:w="1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378E5" w:rsidRPr="00136404" w:rsidRDefault="00A378E5" w:rsidP="00B500A1">
            <w:pPr>
              <w:spacing w:after="0" w:line="240" w:lineRule="auto"/>
              <w:ind w:left="-108" w:right="175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136404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M.R. Alley, unpublished</w:t>
            </w:r>
          </w:p>
        </w:tc>
      </w:tr>
      <w:tr w:rsidR="00B005F8" w:rsidRPr="00B005F8" w:rsidTr="0005476C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005F8" w:rsidRPr="00136404" w:rsidRDefault="00B005F8" w:rsidP="00B500A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XVENN-1</w:t>
            </w:r>
          </w:p>
        </w:tc>
        <w:tc>
          <w:tcPr>
            <w:tcW w:w="6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B005F8" w:rsidRPr="00A378E5" w:rsidRDefault="00B005F8" w:rsidP="00B005F8">
            <w:pPr>
              <w:spacing w:after="0" w:line="240" w:lineRule="auto"/>
              <w:ind w:left="-79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B005F8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Integrating p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lasmid for the construction of N</w:t>
            </w:r>
            <w:r w:rsidRPr="00B005F8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-terminal fusions to </w:t>
            </w: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en-GB"/>
              </w:rPr>
              <w:t>Venus</w:t>
            </w:r>
            <w:r w:rsidRPr="00B005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B005F8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under the control of P</w:t>
            </w:r>
            <w:r w:rsidRPr="00B005F8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val="en-US" w:eastAsia="en-GB"/>
              </w:rPr>
              <w:t>xyl</w:t>
            </w:r>
            <w:r w:rsidRPr="00B005F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n-GB"/>
              </w:rPr>
              <w:t>,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Strep/Spec</w:t>
            </w:r>
            <w:r w:rsidRPr="00B005F8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en-GB"/>
              </w:rPr>
              <w:t>R</w:t>
            </w:r>
          </w:p>
        </w:tc>
        <w:tc>
          <w:tcPr>
            <w:tcW w:w="1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B005F8" w:rsidRPr="00B005F8" w:rsidRDefault="00B005F8" w:rsidP="00B500A1">
            <w:pPr>
              <w:spacing w:after="0" w:line="240" w:lineRule="auto"/>
              <w:ind w:left="-108" w:right="175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B005F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Thanbichler </w:t>
            </w:r>
            <w:r w:rsidRPr="00B005F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et al.</w:t>
            </w:r>
            <w:r w:rsidRPr="00B005F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(2007)</w:t>
            </w:r>
          </w:p>
        </w:tc>
      </w:tr>
      <w:tr w:rsidR="00331B45" w:rsidRPr="00B005F8" w:rsidTr="0005476C"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31B45" w:rsidRPr="00136404" w:rsidRDefault="00331B45" w:rsidP="00331B4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XVENN-4</w:t>
            </w:r>
          </w:p>
        </w:tc>
        <w:tc>
          <w:tcPr>
            <w:tcW w:w="6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31B45" w:rsidRPr="00A378E5" w:rsidRDefault="00331B45" w:rsidP="00331B45">
            <w:pPr>
              <w:spacing w:after="0" w:line="240" w:lineRule="auto"/>
              <w:ind w:left="-79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B005F8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Integrating p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lasmid for the construction of N</w:t>
            </w:r>
            <w:r w:rsidRPr="00B005F8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-terminal fusions to </w:t>
            </w: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en-GB"/>
              </w:rPr>
              <w:t>Venus</w:t>
            </w:r>
            <w:r w:rsidRPr="00B005F8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B005F8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under the control of P</w:t>
            </w:r>
            <w:r w:rsidRPr="00B005F8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val="en-US" w:eastAsia="en-GB"/>
              </w:rPr>
              <w:t>xyl</w:t>
            </w:r>
            <w:r w:rsidRPr="00B005F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n-GB"/>
              </w:rPr>
              <w:t>,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Gen</w:t>
            </w:r>
            <w:r w:rsidRPr="00B005F8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en-GB"/>
              </w:rPr>
              <w:t>R</w:t>
            </w:r>
          </w:p>
        </w:tc>
        <w:tc>
          <w:tcPr>
            <w:tcW w:w="1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31B45" w:rsidRPr="00B005F8" w:rsidRDefault="00331B45" w:rsidP="00331B45">
            <w:pPr>
              <w:spacing w:after="0" w:line="240" w:lineRule="auto"/>
              <w:ind w:left="-108" w:right="175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B005F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Thanbichler </w:t>
            </w:r>
            <w:r w:rsidRPr="00B005F8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et al.</w:t>
            </w:r>
            <w:r w:rsidRPr="00B005F8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(2007)</w:t>
            </w:r>
          </w:p>
        </w:tc>
      </w:tr>
      <w:tr w:rsidR="00331B45" w:rsidRPr="00136404" w:rsidTr="0005476C"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331B45" w:rsidRPr="00136404" w:rsidRDefault="00331B45" w:rsidP="00331B4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136404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X</w:t>
            </w:r>
            <w:r w:rsidRPr="00136404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CHYC-2</w:t>
            </w:r>
          </w:p>
        </w:tc>
        <w:tc>
          <w:tcPr>
            <w:tcW w:w="6480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331B45" w:rsidRPr="00136404" w:rsidRDefault="00331B45" w:rsidP="00331B45">
            <w:pPr>
              <w:spacing w:after="0" w:line="240" w:lineRule="auto"/>
              <w:ind w:left="-79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A378E5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Integrating plasmid for the construction of C-terminal fusions to </w:t>
            </w:r>
            <w:r w:rsidRPr="00A378E5"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en-GB"/>
              </w:rPr>
              <w:t>mCherry</w:t>
            </w:r>
            <w:r w:rsidRPr="00A378E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A378E5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under the control of P</w:t>
            </w:r>
            <w:r w:rsidRPr="00A378E5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val="en-US" w:eastAsia="en-GB"/>
              </w:rPr>
              <w:t>xyl</w:t>
            </w:r>
            <w:r w:rsidRPr="00A378E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n-GB"/>
              </w:rPr>
              <w:t>,</w:t>
            </w:r>
            <w:r w:rsidRPr="00A378E5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Kan</w:t>
            </w:r>
            <w:r w:rsidRPr="00A378E5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en-GB"/>
              </w:rPr>
              <w:t>R</w:t>
            </w:r>
          </w:p>
        </w:tc>
        <w:tc>
          <w:tcPr>
            <w:tcW w:w="1976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331B45" w:rsidRPr="00136404" w:rsidRDefault="00331B45" w:rsidP="00331B45">
            <w:pPr>
              <w:spacing w:after="0" w:line="240" w:lineRule="auto"/>
              <w:ind w:left="-108" w:right="175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 w:rsidRPr="0013640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hanbichler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et al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13640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331B45" w:rsidRPr="00136404" w:rsidTr="0005476C"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331B45" w:rsidRPr="00421F99" w:rsidRDefault="00331B45" w:rsidP="00331B4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highlight w:val="yellow"/>
                <w:lang w:val="en-GB" w:eastAsia="en-GB"/>
              </w:rPr>
            </w:pPr>
            <w:r w:rsidRPr="00E41E92"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XGFPN-4</w:t>
            </w:r>
          </w:p>
        </w:tc>
        <w:tc>
          <w:tcPr>
            <w:tcW w:w="6480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331B45" w:rsidRPr="00A378E5" w:rsidRDefault="00331B45" w:rsidP="00331B45">
            <w:pPr>
              <w:spacing w:after="0" w:line="240" w:lineRule="auto"/>
              <w:ind w:left="-79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A378E5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Integrating p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lasmid for the construction of N</w:t>
            </w:r>
            <w:r w:rsidRPr="00A378E5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-terminal fusions to </w:t>
            </w:r>
            <w:r w:rsidRPr="00A378E5">
              <w:rPr>
                <w:rFonts w:eastAsia="Times New Roman" w:cstheme="minorHAnsi"/>
                <w:iCs/>
                <w:color w:val="000000"/>
                <w:sz w:val="16"/>
                <w:szCs w:val="16"/>
                <w:lang w:val="en-US" w:eastAsia="en-GB"/>
              </w:rPr>
              <w:t>GFP</w:t>
            </w:r>
            <w:r w:rsidRPr="00A378E5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A378E5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under the control of P</w:t>
            </w:r>
            <w:r w:rsidRPr="00A378E5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val="en-US" w:eastAsia="en-GB"/>
              </w:rPr>
              <w:t>xyl</w:t>
            </w:r>
            <w:r w:rsidRPr="00A378E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 w:eastAsia="en-GB"/>
              </w:rPr>
              <w:t>,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Gen</w:t>
            </w:r>
            <w:r w:rsidRPr="00A378E5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en-GB"/>
              </w:rPr>
              <w:t>R</w:t>
            </w:r>
          </w:p>
        </w:tc>
        <w:tc>
          <w:tcPr>
            <w:tcW w:w="1976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331B45" w:rsidRPr="00136404" w:rsidRDefault="00331B45" w:rsidP="00331B45">
            <w:pPr>
              <w:spacing w:after="0" w:line="240" w:lineRule="auto"/>
              <w:ind w:left="-108" w:right="175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13640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Thanbichler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et al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(</w:t>
            </w:r>
            <w:r w:rsidRPr="00136404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00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331B45" w:rsidRPr="0015299E" w:rsidTr="0005476C"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331B45" w:rsidRPr="00E41E92" w:rsidRDefault="00331B45" w:rsidP="00331B4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MT795</w:t>
            </w:r>
          </w:p>
        </w:tc>
        <w:tc>
          <w:tcPr>
            <w:tcW w:w="6480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331B45" w:rsidRPr="00A378E5" w:rsidRDefault="00331B45" w:rsidP="00331B45">
            <w:pPr>
              <w:spacing w:after="0" w:line="240" w:lineRule="auto"/>
              <w:ind w:left="-79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Integrating plasmid for the expression of the DipM-mCherry fusion under the control of the P</w:t>
            </w:r>
            <w:r w:rsidRPr="00421F99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val="en-US" w:eastAsia="en-GB"/>
              </w:rPr>
              <w:t>xyl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, Kan</w:t>
            </w:r>
            <w:r w:rsidRPr="00421F99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en-GB"/>
              </w:rPr>
              <w:t>R</w:t>
            </w:r>
          </w:p>
        </w:tc>
        <w:tc>
          <w:tcPr>
            <w:tcW w:w="1976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331B45" w:rsidRPr="00AD6069" w:rsidRDefault="00331B45" w:rsidP="00331B45">
            <w:pPr>
              <w:spacing w:after="0" w:line="240" w:lineRule="auto"/>
              <w:ind w:left="-108" w:right="175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3645CA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Möll </w:t>
            </w:r>
            <w:r w:rsidRPr="00480922">
              <w:rPr>
                <w:rFonts w:eastAsia="Times New Roman" w:cstheme="minorHAnsi"/>
                <w:i/>
                <w:color w:val="000000"/>
                <w:sz w:val="16"/>
                <w:szCs w:val="16"/>
                <w:lang w:val="en-US" w:eastAsia="en-GB"/>
              </w:rPr>
              <w:t>et al.</w:t>
            </w:r>
            <w:r w:rsidRPr="003645CA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(2010)</w:t>
            </w:r>
          </w:p>
        </w:tc>
      </w:tr>
      <w:tr w:rsidR="00331B45" w:rsidRPr="0015299E" w:rsidTr="0005476C"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331B45" w:rsidRDefault="00331B45" w:rsidP="00331B4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GB"/>
              </w:rPr>
              <w:t>pMT810</w:t>
            </w:r>
          </w:p>
        </w:tc>
        <w:tc>
          <w:tcPr>
            <w:tcW w:w="6480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331B45" w:rsidRPr="00A378E5" w:rsidRDefault="00331B45" w:rsidP="00331B45">
            <w:pPr>
              <w:spacing w:after="0" w:line="240" w:lineRule="auto"/>
              <w:ind w:left="-79"/>
              <w:jc w:val="both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Integrating plasmid for the expression of the BacA-CFP fusions under the control of the P</w:t>
            </w:r>
            <w:r w:rsidRPr="00421F99">
              <w:rPr>
                <w:rFonts w:eastAsia="Times New Roman" w:cstheme="minorHAnsi"/>
                <w:color w:val="000000"/>
                <w:sz w:val="16"/>
                <w:szCs w:val="16"/>
                <w:vertAlign w:val="subscript"/>
                <w:lang w:val="en-US" w:eastAsia="en-GB"/>
              </w:rPr>
              <w:t>xyl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>, Kan</w:t>
            </w:r>
            <w:r w:rsidRPr="00421F99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val="en-US" w:eastAsia="en-GB"/>
              </w:rPr>
              <w:t>R</w:t>
            </w:r>
          </w:p>
        </w:tc>
        <w:tc>
          <w:tcPr>
            <w:tcW w:w="1976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:rsidR="00331B45" w:rsidRPr="003645CA" w:rsidRDefault="00331B45" w:rsidP="00331B45">
            <w:pPr>
              <w:spacing w:after="0" w:line="240" w:lineRule="auto"/>
              <w:ind w:left="-108" w:right="175"/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</w:pPr>
            <w:r w:rsidRPr="00421F99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Kühn </w:t>
            </w:r>
            <w:r w:rsidRPr="00480922">
              <w:rPr>
                <w:rFonts w:eastAsia="Times New Roman" w:cstheme="minorHAnsi"/>
                <w:i/>
                <w:color w:val="000000"/>
                <w:sz w:val="16"/>
                <w:szCs w:val="16"/>
                <w:lang w:val="en-US" w:eastAsia="en-GB"/>
              </w:rPr>
              <w:t>et al.</w:t>
            </w:r>
            <w:r w:rsidRPr="00421F99">
              <w:rPr>
                <w:rFonts w:eastAsia="Times New Roman" w:cstheme="minorHAnsi"/>
                <w:color w:val="000000"/>
                <w:sz w:val="16"/>
                <w:szCs w:val="16"/>
                <w:lang w:val="en-US" w:eastAsia="en-GB"/>
              </w:rPr>
              <w:t xml:space="preserve"> (2010)</w:t>
            </w:r>
          </w:p>
        </w:tc>
      </w:tr>
      <w:tr w:rsidR="00331B45" w:rsidRPr="0015299E" w:rsidTr="0005476C"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:rsidR="00331B45" w:rsidRPr="00D56C73" w:rsidRDefault="00331B45" w:rsidP="00331B45">
            <w:pPr>
              <w:spacing w:after="0" w:line="240" w:lineRule="auto"/>
              <w:rPr>
                <w:rFonts w:eastAsia="Times New Roman" w:cstheme="minorHAnsi"/>
                <w:color w:val="000000"/>
                <w:sz w:val="4"/>
                <w:szCs w:val="4"/>
                <w:lang w:val="en-GB" w:eastAsia="en-GB"/>
              </w:rPr>
            </w:pPr>
          </w:p>
        </w:tc>
        <w:tc>
          <w:tcPr>
            <w:tcW w:w="64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331B45" w:rsidRPr="003645CA" w:rsidRDefault="00331B45" w:rsidP="00331B45">
            <w:pPr>
              <w:spacing w:after="0" w:line="240" w:lineRule="auto"/>
              <w:ind w:left="-79"/>
              <w:rPr>
                <w:rFonts w:eastAsia="Times New Roman" w:cstheme="minorHAnsi"/>
                <w:color w:val="000000"/>
                <w:sz w:val="4"/>
                <w:szCs w:val="4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</w:tcPr>
          <w:p w:rsidR="00331B45" w:rsidRPr="003645CA" w:rsidRDefault="00331B45" w:rsidP="00331B45">
            <w:pPr>
              <w:spacing w:after="0" w:line="240" w:lineRule="auto"/>
              <w:ind w:left="-108" w:right="175"/>
              <w:rPr>
                <w:rFonts w:eastAsia="Times New Roman" w:cstheme="minorHAnsi"/>
                <w:color w:val="000000"/>
                <w:sz w:val="4"/>
                <w:szCs w:val="4"/>
                <w:lang w:val="en-US" w:eastAsia="en-GB"/>
              </w:rPr>
            </w:pPr>
          </w:p>
        </w:tc>
      </w:tr>
    </w:tbl>
    <w:p w:rsidR="00A378E5" w:rsidRPr="00A717FD" w:rsidRDefault="00A378E5" w:rsidP="00394AA8">
      <w:pPr>
        <w:rPr>
          <w:sz w:val="4"/>
          <w:szCs w:val="4"/>
          <w:lang w:val="en-US"/>
        </w:rPr>
      </w:pPr>
    </w:p>
    <w:p w:rsidR="00A717FD" w:rsidRPr="00A717FD" w:rsidRDefault="00A717FD" w:rsidP="00A717FD">
      <w:pPr>
        <w:spacing w:after="40"/>
        <w:rPr>
          <w:b/>
          <w:sz w:val="20"/>
          <w:szCs w:val="20"/>
        </w:rPr>
      </w:pPr>
      <w:r w:rsidRPr="00A717FD">
        <w:rPr>
          <w:b/>
          <w:sz w:val="20"/>
          <w:szCs w:val="20"/>
        </w:rPr>
        <w:t>References</w:t>
      </w:r>
    </w:p>
    <w:p w:rsidR="00A717FD" w:rsidRPr="00A7406D" w:rsidRDefault="00A717FD" w:rsidP="00623FD8">
      <w:pPr>
        <w:spacing w:after="40"/>
        <w:ind w:left="216" w:hanging="216"/>
        <w:jc w:val="both"/>
        <w:rPr>
          <w:sz w:val="16"/>
          <w:szCs w:val="16"/>
          <w:lang w:val="en-US"/>
        </w:rPr>
      </w:pPr>
      <w:r w:rsidRPr="00A7406D">
        <w:rPr>
          <w:sz w:val="16"/>
          <w:szCs w:val="16"/>
        </w:rPr>
        <w:t xml:space="preserve">Kühn J, Briegel A, Mörschel E, Kahnt J, Leser K, Wick S, et al. </w:t>
      </w:r>
      <w:r w:rsidRPr="00A7406D">
        <w:rPr>
          <w:sz w:val="16"/>
          <w:szCs w:val="16"/>
          <w:lang w:val="en-US"/>
        </w:rPr>
        <w:t>(2010) Bactofilins, a ubiquitous class of cyto</w:t>
      </w:r>
      <w:r w:rsidRPr="00A7406D">
        <w:rPr>
          <w:sz w:val="16"/>
          <w:szCs w:val="16"/>
          <w:lang w:val="en-US"/>
        </w:rPr>
        <w:softHyphen/>
        <w:t xml:space="preserve">skeletal proteins mediating polar localization of a cell wall synthase in </w:t>
      </w:r>
      <w:r w:rsidRPr="00A7406D">
        <w:rPr>
          <w:i/>
          <w:sz w:val="16"/>
          <w:szCs w:val="16"/>
          <w:lang w:val="en-US"/>
        </w:rPr>
        <w:t>Caulobacter crescentus</w:t>
      </w:r>
      <w:r w:rsidRPr="00A7406D">
        <w:rPr>
          <w:sz w:val="16"/>
          <w:szCs w:val="16"/>
          <w:lang w:val="en-US"/>
        </w:rPr>
        <w:t>. EMBO J 29: 327-339.</w:t>
      </w:r>
    </w:p>
    <w:p w:rsidR="00A717FD" w:rsidRDefault="00A717FD" w:rsidP="00623FD8">
      <w:pPr>
        <w:spacing w:after="40"/>
        <w:ind w:left="216" w:hanging="216"/>
        <w:jc w:val="both"/>
        <w:rPr>
          <w:sz w:val="16"/>
          <w:szCs w:val="16"/>
          <w:lang w:val="en-US"/>
        </w:rPr>
      </w:pPr>
      <w:r w:rsidRPr="00A7406D">
        <w:rPr>
          <w:sz w:val="16"/>
          <w:szCs w:val="16"/>
          <w:lang w:val="en-US"/>
        </w:rPr>
        <w:t>Möll A, Schlimpert S, Briegel A, Jensen GJ, Thanbichler M. (2010) DipM, a new factor required for peptido</w:t>
      </w:r>
      <w:r w:rsidRPr="00A7406D">
        <w:rPr>
          <w:sz w:val="16"/>
          <w:szCs w:val="16"/>
          <w:lang w:val="en-US"/>
        </w:rPr>
        <w:softHyphen/>
        <w:t xml:space="preserve">glycan remodelling during cell division in </w:t>
      </w:r>
      <w:r w:rsidRPr="00A7406D">
        <w:rPr>
          <w:i/>
          <w:sz w:val="16"/>
          <w:szCs w:val="16"/>
          <w:lang w:val="en-US"/>
        </w:rPr>
        <w:t>Caulobacter crescentus</w:t>
      </w:r>
      <w:r w:rsidRPr="00A7406D">
        <w:rPr>
          <w:sz w:val="16"/>
          <w:szCs w:val="16"/>
          <w:lang w:val="en-US"/>
        </w:rPr>
        <w:t>. Mol Microbiol 77: 90-107.</w:t>
      </w:r>
    </w:p>
    <w:p w:rsidR="00A717FD" w:rsidRPr="00A7406D" w:rsidRDefault="00A717FD" w:rsidP="00623FD8">
      <w:pPr>
        <w:spacing w:after="40"/>
        <w:ind w:left="216" w:hanging="216"/>
        <w:jc w:val="both"/>
        <w:rPr>
          <w:sz w:val="16"/>
          <w:szCs w:val="16"/>
          <w:lang w:val="en-US"/>
        </w:rPr>
      </w:pPr>
      <w:r w:rsidRPr="00A717FD">
        <w:rPr>
          <w:sz w:val="16"/>
          <w:szCs w:val="16"/>
          <w:lang w:val="en-US"/>
        </w:rPr>
        <w:t xml:space="preserve">Thanbichler M, Iniesta AA, Shapiro L. </w:t>
      </w:r>
      <w:r w:rsidR="00623FD8">
        <w:rPr>
          <w:sz w:val="16"/>
          <w:szCs w:val="16"/>
          <w:lang w:val="en-US"/>
        </w:rPr>
        <w:t xml:space="preserve">(2007) </w:t>
      </w:r>
      <w:r w:rsidRPr="00A717FD">
        <w:rPr>
          <w:sz w:val="16"/>
          <w:szCs w:val="16"/>
          <w:lang w:val="en-US"/>
        </w:rPr>
        <w:t xml:space="preserve">A comprehensive set of plasmids for vanillate- and xylose-inducible gene expression in </w:t>
      </w:r>
      <w:r w:rsidRPr="00623FD8">
        <w:rPr>
          <w:i/>
          <w:sz w:val="16"/>
          <w:szCs w:val="16"/>
          <w:lang w:val="en-US"/>
        </w:rPr>
        <w:t>Caulobacte</w:t>
      </w:r>
      <w:r w:rsidR="00623FD8" w:rsidRPr="00623FD8">
        <w:rPr>
          <w:i/>
          <w:sz w:val="16"/>
          <w:szCs w:val="16"/>
          <w:lang w:val="en-US"/>
        </w:rPr>
        <w:t>r crescentus</w:t>
      </w:r>
      <w:r w:rsidR="00623FD8">
        <w:rPr>
          <w:sz w:val="16"/>
          <w:szCs w:val="16"/>
          <w:lang w:val="en-US"/>
        </w:rPr>
        <w:t>. Nucleic Acids Res 35</w:t>
      </w:r>
      <w:r w:rsidRPr="00A717FD">
        <w:rPr>
          <w:sz w:val="16"/>
          <w:szCs w:val="16"/>
          <w:lang w:val="en-US"/>
        </w:rPr>
        <w:t>:</w:t>
      </w:r>
      <w:r w:rsidR="00623FD8">
        <w:rPr>
          <w:sz w:val="16"/>
          <w:szCs w:val="16"/>
          <w:lang w:val="en-US"/>
        </w:rPr>
        <w:t xml:space="preserve"> </w:t>
      </w:r>
      <w:r w:rsidRPr="00A717FD">
        <w:rPr>
          <w:sz w:val="16"/>
          <w:szCs w:val="16"/>
          <w:lang w:val="en-US"/>
        </w:rPr>
        <w:t>e137.</w:t>
      </w:r>
    </w:p>
    <w:p w:rsidR="00A717FD" w:rsidRPr="00394AA8" w:rsidRDefault="00A717FD" w:rsidP="00394AA8">
      <w:pPr>
        <w:rPr>
          <w:lang w:val="en-US"/>
        </w:rPr>
      </w:pPr>
      <w:bookmarkStart w:id="0" w:name="_GoBack"/>
      <w:bookmarkEnd w:id="0"/>
    </w:p>
    <w:sectPr w:rsidR="00A717FD" w:rsidRPr="00394A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8E5"/>
    <w:rsid w:val="00007577"/>
    <w:rsid w:val="0005476C"/>
    <w:rsid w:val="000722D1"/>
    <w:rsid w:val="0015299E"/>
    <w:rsid w:val="00167037"/>
    <w:rsid w:val="001726D8"/>
    <w:rsid w:val="0018218B"/>
    <w:rsid w:val="001E12E8"/>
    <w:rsid w:val="002653D1"/>
    <w:rsid w:val="002677FA"/>
    <w:rsid w:val="0028069A"/>
    <w:rsid w:val="002C0D01"/>
    <w:rsid w:val="00325FC1"/>
    <w:rsid w:val="00331B45"/>
    <w:rsid w:val="00336BCF"/>
    <w:rsid w:val="003645CA"/>
    <w:rsid w:val="00381743"/>
    <w:rsid w:val="00394AA8"/>
    <w:rsid w:val="003D1AE2"/>
    <w:rsid w:val="00421F99"/>
    <w:rsid w:val="00455381"/>
    <w:rsid w:val="00480922"/>
    <w:rsid w:val="00481980"/>
    <w:rsid w:val="004E0DA2"/>
    <w:rsid w:val="00623FD8"/>
    <w:rsid w:val="0065605E"/>
    <w:rsid w:val="006A5F04"/>
    <w:rsid w:val="006D167B"/>
    <w:rsid w:val="00725EE6"/>
    <w:rsid w:val="00757618"/>
    <w:rsid w:val="00781749"/>
    <w:rsid w:val="007E19F3"/>
    <w:rsid w:val="0084728F"/>
    <w:rsid w:val="008A6C6F"/>
    <w:rsid w:val="008C1C6A"/>
    <w:rsid w:val="008D0F28"/>
    <w:rsid w:val="008F6ADF"/>
    <w:rsid w:val="00950AF2"/>
    <w:rsid w:val="00994B68"/>
    <w:rsid w:val="009C3218"/>
    <w:rsid w:val="009F2753"/>
    <w:rsid w:val="00A208D8"/>
    <w:rsid w:val="00A378E5"/>
    <w:rsid w:val="00A50467"/>
    <w:rsid w:val="00A717FD"/>
    <w:rsid w:val="00A804D5"/>
    <w:rsid w:val="00A81E1E"/>
    <w:rsid w:val="00AD460C"/>
    <w:rsid w:val="00AD6069"/>
    <w:rsid w:val="00B005F8"/>
    <w:rsid w:val="00B31717"/>
    <w:rsid w:val="00B500A1"/>
    <w:rsid w:val="00B809E8"/>
    <w:rsid w:val="00B8482C"/>
    <w:rsid w:val="00BF57C3"/>
    <w:rsid w:val="00D317A8"/>
    <w:rsid w:val="00D91523"/>
    <w:rsid w:val="00DD76BA"/>
    <w:rsid w:val="00E41E92"/>
    <w:rsid w:val="00F2124B"/>
    <w:rsid w:val="00F24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7176C06-812E-4168-9F4D-0D46A06AF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014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58F985-D9CA-4413-A3FC-6DBCAF8148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1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ia Billini</dc:creator>
  <cp:lastModifiedBy>Martin Thanbichler</cp:lastModifiedBy>
  <cp:revision>10</cp:revision>
  <dcterms:created xsi:type="dcterms:W3CDTF">2018-11-17T18:18:00Z</dcterms:created>
  <dcterms:modified xsi:type="dcterms:W3CDTF">2018-12-20T21:20:00Z</dcterms:modified>
</cp:coreProperties>
</file>